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2694"/>
        <w:gridCol w:w="2126"/>
        <w:gridCol w:w="2505"/>
      </w:tblGrid>
      <w:tr w:rsidR="00D51D3C" w:rsidRPr="00D51D3C" w14:paraId="1808780C" w14:textId="77777777" w:rsidTr="0095660C">
        <w:tc>
          <w:tcPr>
            <w:tcW w:w="90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37551" w14:textId="38B21329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</w:pPr>
            <w:r w:rsidRPr="00D55B44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Supplemental Table</w:t>
            </w:r>
            <w:r w:rsidRPr="006E0841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 xml:space="preserve"> </w:t>
            </w:r>
            <w:r w:rsidR="00D55B44" w:rsidRPr="006E0841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6</w:t>
            </w:r>
            <w:r w:rsidRPr="006E0841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 xml:space="preserve">. </w:t>
            </w:r>
            <w:r w:rsidRPr="00D55B44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 xml:space="preserve">Representative examples of hallucinated </w:t>
            </w:r>
            <w:r w:rsidR="005845B4" w:rsidRPr="00D55B44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clinically</w:t>
            </w:r>
            <w:r w:rsidRPr="00D55B44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 xml:space="preserve"> </w:t>
            </w:r>
            <w:r w:rsidR="005845B4" w:rsidRPr="00D55B44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inconsistent</w:t>
            </w:r>
            <w:r w:rsidRPr="00D55B44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 xml:space="preserve"> LLM responses</w:t>
            </w:r>
            <w:r w:rsidR="005845B4" w:rsidRPr="00D55B44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 xml:space="preserve"> across the four LLMs evaluated</w:t>
            </w:r>
            <w:r w:rsidRPr="00D55B44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.</w:t>
            </w:r>
          </w:p>
        </w:tc>
      </w:tr>
      <w:tr w:rsidR="00D51D3C" w:rsidRPr="00D51D3C" w14:paraId="770318B8" w14:textId="77777777" w:rsidTr="0095660C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2331D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Mode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F8F57" w14:textId="77777777" w:rsidR="000A6E2E" w:rsidRPr="00D51D3C" w:rsidRDefault="000A6E2E" w:rsidP="0095660C">
            <w:pPr>
              <w:spacing w:line="360" w:lineRule="auto"/>
              <w:jc w:val="lef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Example respon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AD21A" w14:textId="77777777" w:rsidR="000A6E2E" w:rsidRPr="00D51D3C" w:rsidRDefault="000A6E2E" w:rsidP="0095660C">
            <w:pPr>
              <w:spacing w:line="360" w:lineRule="auto"/>
              <w:jc w:val="lef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Error type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AEC96" w14:textId="77777777" w:rsidR="000A6E2E" w:rsidRPr="00D51D3C" w:rsidRDefault="000A6E2E" w:rsidP="0095660C">
            <w:pPr>
              <w:spacing w:line="360" w:lineRule="auto"/>
              <w:jc w:val="lef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Clinical implication</w:t>
            </w:r>
          </w:p>
        </w:tc>
      </w:tr>
      <w:tr w:rsidR="00D51D3C" w:rsidRPr="00D51D3C" w14:paraId="2D4C65B3" w14:textId="77777777" w:rsidTr="0095660C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85011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ChatGPT 4.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47485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This condition appears to have progressed chronically, and the patient likely experiences minimal pain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6CBB5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Absence of pain inferred despite no explicit report of pain severity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1E433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The model generated a clinical assumption not supported by the case description.</w:t>
            </w:r>
          </w:p>
        </w:tc>
      </w:tr>
      <w:tr w:rsidR="00D51D3C" w:rsidRPr="00D51D3C" w14:paraId="31158343" w14:textId="77777777" w:rsidTr="009566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E65087" w14:textId="0D570E13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 xml:space="preserve">Gemini 1.5 </w:t>
            </w:r>
            <w:r w:rsidR="00357905">
              <w:rPr>
                <w:rFonts w:ascii="Arial" w:hAnsi="Arial" w:cs="Arial"/>
                <w:szCs w:val="20"/>
                <w:shd w:val="clear" w:color="auto" w:fill="FFFFFF"/>
              </w:rPr>
              <w:t>P</w:t>
            </w: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r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AC3657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The patient may exhibit sensitivity to thermal stimuli, which is often associated with pulpal inflammation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AD85A3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Thermal sensitivity was introduced despite not being reported in the case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CECBCD8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The model hallucinated a diagnostic symptom that was not present in the clinical data.</w:t>
            </w:r>
          </w:p>
        </w:tc>
      </w:tr>
      <w:tr w:rsidR="00D51D3C" w:rsidRPr="00D51D3C" w14:paraId="22918D32" w14:textId="77777777" w:rsidTr="009566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95E2F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 xml:space="preserve">Bing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7EF76E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Suggested periodontal treatment despite findings consistent with pulpal necrosis and apical pathology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E7264E" w14:textId="749AE1BC" w:rsidR="000A6E2E" w:rsidRPr="00D51D3C" w:rsidRDefault="00357905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357905">
              <w:rPr>
                <w:rFonts w:ascii="Arial" w:hAnsi="Arial" w:cs="Arial"/>
                <w:szCs w:val="20"/>
                <w:shd w:val="clear" w:color="auto" w:fill="FFFFFF"/>
              </w:rPr>
              <w:t>Incorrect diagnosis-treatment match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7B5552E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 xml:space="preserve">The model produced a management plan inconsistent with the likely endodontic origin of the lesion. </w:t>
            </w:r>
          </w:p>
        </w:tc>
      </w:tr>
      <w:tr w:rsidR="000A6E2E" w:rsidRPr="00D51D3C" w14:paraId="44502E76" w14:textId="77777777" w:rsidTr="0095660C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27594" w14:textId="5FC39903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Clova</w:t>
            </w:r>
            <w:r w:rsidR="00357905">
              <w:rPr>
                <w:rFonts w:ascii="Arial" w:hAnsi="Arial" w:cs="Arial"/>
                <w:szCs w:val="20"/>
                <w:shd w:val="clear" w:color="auto" w:fill="FFFFFF"/>
              </w:rPr>
              <w:t xml:space="preserve"> </w:t>
            </w: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 xml:space="preserve">X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5945E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Suggested observation or symptomatic treatment despite findings consistent with pulpal necrosi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9BFAD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>Treatment-diagnosis mismatch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B2E69" w14:textId="77777777" w:rsidR="000A6E2E" w:rsidRPr="00D51D3C" w:rsidRDefault="000A6E2E" w:rsidP="0095660C">
            <w:pPr>
              <w:spacing w:line="360" w:lineRule="auto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D51D3C">
              <w:rPr>
                <w:rFonts w:ascii="Arial" w:hAnsi="Arial" w:cs="Arial"/>
                <w:szCs w:val="20"/>
                <w:shd w:val="clear" w:color="auto" w:fill="FFFFFF"/>
              </w:rPr>
              <w:t xml:space="preserve">The proposed treatment strategy did not align with the likely endodontic pathology indicated by case information. </w:t>
            </w:r>
          </w:p>
        </w:tc>
      </w:tr>
    </w:tbl>
    <w:p w14:paraId="2A24AE56" w14:textId="77777777" w:rsidR="000A6E2E" w:rsidRPr="00D51D3C" w:rsidRDefault="000A6E2E"/>
    <w:sectPr w:rsidR="000A6E2E" w:rsidRPr="00D51D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8E4E8" w14:textId="77777777" w:rsidR="002A0E3C" w:rsidRDefault="002A0E3C" w:rsidP="003A3C7B">
      <w:pPr>
        <w:spacing w:after="0" w:line="240" w:lineRule="auto"/>
      </w:pPr>
      <w:r>
        <w:separator/>
      </w:r>
    </w:p>
  </w:endnote>
  <w:endnote w:type="continuationSeparator" w:id="0">
    <w:p w14:paraId="1AEF1087" w14:textId="77777777" w:rsidR="002A0E3C" w:rsidRDefault="002A0E3C" w:rsidP="003A3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9D5A0" w14:textId="77777777" w:rsidR="002A0E3C" w:rsidRDefault="002A0E3C" w:rsidP="003A3C7B">
      <w:pPr>
        <w:spacing w:after="0" w:line="240" w:lineRule="auto"/>
      </w:pPr>
      <w:r>
        <w:separator/>
      </w:r>
    </w:p>
  </w:footnote>
  <w:footnote w:type="continuationSeparator" w:id="0">
    <w:p w14:paraId="2DD04868" w14:textId="77777777" w:rsidR="002A0E3C" w:rsidRDefault="002A0E3C" w:rsidP="003A3C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2E"/>
    <w:rsid w:val="000A6E2E"/>
    <w:rsid w:val="00140F18"/>
    <w:rsid w:val="002A0E3C"/>
    <w:rsid w:val="00357905"/>
    <w:rsid w:val="003A3C7B"/>
    <w:rsid w:val="005845B4"/>
    <w:rsid w:val="00625EC6"/>
    <w:rsid w:val="006E0841"/>
    <w:rsid w:val="00850C10"/>
    <w:rsid w:val="00BD3ACA"/>
    <w:rsid w:val="00D51D3C"/>
    <w:rsid w:val="00D55B44"/>
    <w:rsid w:val="00DE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13904"/>
  <w15:chartTrackingRefBased/>
  <w15:docId w15:val="{45297851-2722-4662-8424-1EDD1173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E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6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A3C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3C7B"/>
  </w:style>
  <w:style w:type="paragraph" w:styleId="a5">
    <w:name w:val="footer"/>
    <w:basedOn w:val="a"/>
    <w:link w:val="Char0"/>
    <w:uiPriority w:val="99"/>
    <w:unhideWhenUsed/>
    <w:rsid w:val="003A3C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3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055</Characters>
  <Application>Microsoft Office Word</Application>
  <DocSecurity>0</DocSecurity>
  <Lines>8</Lines>
  <Paragraphs>2</Paragraphs>
  <ScaleCrop>false</ScaleCrop>
  <Company>NH_USER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다현(구강과학연구소)</dc:creator>
  <cp:keywords/>
  <dc:description/>
  <cp:lastModifiedBy>서다현(구강과학연구소)</cp:lastModifiedBy>
  <cp:revision>7</cp:revision>
  <dcterms:created xsi:type="dcterms:W3CDTF">2026-03-17T15:52:00Z</dcterms:created>
  <dcterms:modified xsi:type="dcterms:W3CDTF">2026-06-2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98c600-ebe5-4f28-af8f-2fb3ca91a604</vt:lpwstr>
  </property>
</Properties>
</file>